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A904E" w14:textId="255154A0" w:rsidR="005A32A2" w:rsidRPr="005A32A2" w:rsidRDefault="005A32A2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5A32A2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Lists of search strings used across </w:t>
      </w:r>
      <w:r w:rsidR="00021308">
        <w:rPr>
          <w:rFonts w:ascii="Times New Roman" w:eastAsia="Calibri" w:hAnsi="Times New Roman" w:cs="Times New Roman"/>
          <w:b/>
          <w:bCs/>
          <w:sz w:val="28"/>
          <w:szCs w:val="28"/>
        </w:rPr>
        <w:t>each</w:t>
      </w:r>
      <w:r w:rsidRPr="005A32A2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database</w:t>
      </w:r>
    </w:p>
    <w:p w14:paraId="34E23B62" w14:textId="77777777" w:rsidR="005A32A2" w:rsidRDefault="005A32A2">
      <w:pPr>
        <w:rPr>
          <w:rFonts w:ascii="Times New Roman" w:eastAsia="Calibri" w:hAnsi="Times New Roman" w:cs="Times New Roman"/>
          <w:b/>
          <w:bCs/>
        </w:rPr>
      </w:pPr>
    </w:p>
    <w:p w14:paraId="1443CA04" w14:textId="16C89B5C" w:rsidR="003164F7" w:rsidRPr="00C15B69" w:rsidRDefault="00BF74CE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15B69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Web of </w:t>
      </w:r>
      <w:r w:rsidR="00DB4E42" w:rsidRPr="00C15B69"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Pr="00C15B69">
        <w:rPr>
          <w:rFonts w:ascii="Times New Roman" w:eastAsia="Calibri" w:hAnsi="Times New Roman" w:cs="Times New Roman"/>
          <w:b/>
          <w:bCs/>
          <w:sz w:val="28"/>
          <w:szCs w:val="28"/>
        </w:rPr>
        <w:t>cience</w:t>
      </w:r>
      <w:r w:rsidR="00DB4E42" w:rsidRPr="00C15B69"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</w:p>
    <w:p w14:paraId="66387016" w14:textId="2CB9B8AB" w:rsidR="005A32A2" w:rsidRDefault="00BF74C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FC4E2A">
        <w:rPr>
          <w:rFonts w:ascii="Times New Roman" w:eastAsia="Calibri" w:hAnsi="Times New Roman" w:cs="Times New Roman"/>
        </w:rPr>
        <w:t>("locust" OR "Schistocerca" OR "Locusta migratoria" OR "Nomadacris" OR "Chortoicetes"OR "Oedaleus"  OR "Austracris") AND ("phase polyphenism" OR "phase polymorphism" OR "phase change" OR "phase transition" OR "phenotypic plasticity" OR "density-dependent" OR "gregari*" OR "solitar*" OR "phase characteristic*") AND ("behavi*" OR "morphometr*" OR "colo*" OR "pheromone" OR "juvenile hormone" OR "corazonin" OR "serotonin" OR "transcriptom*" OR "microbiome")</w:t>
      </w:r>
      <w:r w:rsidR="006614E3">
        <w:rPr>
          <w:rFonts w:ascii="Times New Roman" w:eastAsia="Calibri" w:hAnsi="Times New Roman" w:cs="Times New Roman"/>
        </w:rPr>
        <w:t>.</w:t>
      </w:r>
    </w:p>
    <w:p w14:paraId="370BDB18" w14:textId="77777777" w:rsidR="003164F7" w:rsidRDefault="00BF74CE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Pr="00FC4E2A">
        <w:rPr>
          <w:rFonts w:ascii="Times New Roman" w:eastAsia="Calibri" w:hAnsi="Times New Roman" w:cs="Times New Roman"/>
          <w:b/>
          <w:bCs/>
          <w:sz w:val="28"/>
          <w:szCs w:val="28"/>
        </w:rPr>
        <w:t>copus</w:t>
      </w:r>
    </w:p>
    <w:p w14:paraId="3D75CF2D" w14:textId="27E70000" w:rsidR="005A32A2" w:rsidRDefault="00BF74C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FC4E2A">
        <w:rPr>
          <w:rFonts w:ascii="Times New Roman" w:eastAsia="Calibri" w:hAnsi="Times New Roman" w:cs="Times New Roman"/>
        </w:rPr>
        <w:t>TITLE-ABS-KEY ( "Locust" OR " Schistocerca" OR "Locusta migratoria" OR "Nomadacris" OR "Chortoicetes" OR "Oedaleus" OR “Austracris” ) AND TITLE-ABS-KEY ( "phase polyphenism" OR "Phenotypic plasticity" OR " phase polymorphism" OR "density-dependent" OR "phase change" OR "gregari*" OR "solitar*" ) AND TITLE-ABS-KEY ( "behavio*" OR "morphometr*" OR "juvenile hormone" OR "corazonin" OR "transcriptom*" OR "microbiome") AND ( LIMIT-TO ( SUBJAREA , "AGRI" ) OR LIMIT-TO ( SUBJAREA , "NEUR" ) OR LIMIT-TO ( SUBJAREA , "BIOC" ) OR LIMIT-TO ( SUBJAREA , "IMMU" ) ) AND ( LIMIT-TO ( DOCTYPE , "ar" ) ) AND ( LIMIT-TO ( LANGUAGE , "English" ) )</w:t>
      </w:r>
      <w:r w:rsidR="00B90022">
        <w:rPr>
          <w:rFonts w:ascii="Times New Roman" w:eastAsia="Calibri" w:hAnsi="Times New Roman" w:cs="Times New Roman"/>
        </w:rPr>
        <w:t>.</w:t>
      </w:r>
    </w:p>
    <w:p w14:paraId="3FC7B2FF" w14:textId="5E412E85" w:rsidR="003164F7" w:rsidRPr="00C15B69" w:rsidRDefault="003164F7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C15B69">
        <w:rPr>
          <w:rFonts w:ascii="Times New Roman" w:eastAsia="Calibri" w:hAnsi="Times New Roman" w:cs="Times New Roman"/>
          <w:b/>
          <w:bCs/>
          <w:sz w:val="28"/>
          <w:szCs w:val="28"/>
        </w:rPr>
        <w:t>PubMed</w:t>
      </w:r>
    </w:p>
    <w:p w14:paraId="413483D2" w14:textId="148EA7CA" w:rsidR="00270BB7" w:rsidRDefault="00BF74CE"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FC4E2A">
        <w:rPr>
          <w:rFonts w:ascii="Times New Roman" w:eastAsia="Calibri" w:hAnsi="Times New Roman" w:cs="Times New Roman"/>
        </w:rPr>
        <w:t>(Locust* OR Schistocerca OR "Locusta migratoria" OR Nomadacris OR Chortoicetes OR Oedaleus OR Austracris) AND (phase polyphenism OR "phenotypic plasticity" OR density-dependent OR gregarious OR solitary OR solitarisation) AND (behavior* OR morphometr* OR "juvenile hormone" OR corazonin OR transcriptom* OR microbiome).</w:t>
      </w:r>
    </w:p>
    <w:sectPr w:rsidR="00270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B7"/>
    <w:rsid w:val="00021308"/>
    <w:rsid w:val="00270BB7"/>
    <w:rsid w:val="00295B82"/>
    <w:rsid w:val="003164F7"/>
    <w:rsid w:val="003D7B00"/>
    <w:rsid w:val="00585DF7"/>
    <w:rsid w:val="005A32A2"/>
    <w:rsid w:val="006614E3"/>
    <w:rsid w:val="00832732"/>
    <w:rsid w:val="00A45E34"/>
    <w:rsid w:val="00B90022"/>
    <w:rsid w:val="00BF74CE"/>
    <w:rsid w:val="00C15B69"/>
    <w:rsid w:val="00DB4E42"/>
    <w:rsid w:val="00DD5EEF"/>
    <w:rsid w:val="00E5014A"/>
    <w:rsid w:val="00E551BD"/>
    <w:rsid w:val="00E6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33A9"/>
  <w15:chartTrackingRefBased/>
  <w15:docId w15:val="{04FA0BA2-DFBB-4DCD-B6A3-33FA24C3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B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B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B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B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B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B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B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B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B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B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BB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8AEC-C3CD-4550-9D4A-B6476AB84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iba Serdo</dc:creator>
  <cp:keywords/>
  <dc:description/>
  <cp:lastModifiedBy>PC</cp:lastModifiedBy>
  <cp:revision>12</cp:revision>
  <dcterms:created xsi:type="dcterms:W3CDTF">2026-02-13T19:08:00Z</dcterms:created>
  <dcterms:modified xsi:type="dcterms:W3CDTF">2026-03-14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ardiff-university-harvard</vt:lpwstr>
  </property>
  <property fmtid="{D5CDD505-2E9C-101B-9397-08002B2CF9AE}" pid="5" name="Mendeley Recent Style Name 1_1">
    <vt:lpwstr>Cardiff University - Harvard</vt:lpwstr>
  </property>
  <property fmtid="{D5CDD505-2E9C-101B-9397-08002B2CF9AE}" pid="6" name="Mendeley Recent Style Id 2_1">
    <vt:lpwstr>http://www.zotero.org/styles/frontiers-in-zoology</vt:lpwstr>
  </property>
  <property fmtid="{D5CDD505-2E9C-101B-9397-08002B2CF9AE}" pid="7" name="Mendeley Recent Style Name 2_1">
    <vt:lpwstr>Frontiers in Zo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ntegrative-and-comparative-biology</vt:lpwstr>
  </property>
  <property fmtid="{D5CDD505-2E9C-101B-9397-08002B2CF9AE}" pid="11" name="Mendeley Recent Style Name 4_1">
    <vt:lpwstr>Integrative &amp; Comparative Biology</vt:lpwstr>
  </property>
  <property fmtid="{D5CDD505-2E9C-101B-9397-08002B2CF9AE}" pid="12" name="Mendeley Recent Style Id 5_1">
    <vt:lpwstr>http://www.zotero.org/styles/journal-of-economic-entomology</vt:lpwstr>
  </property>
  <property fmtid="{D5CDD505-2E9C-101B-9397-08002B2CF9AE}" pid="13" name="Mendeley Recent Style Name 5_1">
    <vt:lpwstr>Journal of Economic Entomology</vt:lpwstr>
  </property>
  <property fmtid="{D5CDD505-2E9C-101B-9397-08002B2CF9AE}" pid="14" name="Mendeley Recent Style Id 6_1">
    <vt:lpwstr>http://www.zotero.org/styles/journal-of-insect-behavior</vt:lpwstr>
  </property>
  <property fmtid="{D5CDD505-2E9C-101B-9397-08002B2CF9AE}" pid="15" name="Mendeley Recent Style Name 6_1">
    <vt:lpwstr>Journal of Insect Behavior</vt:lpwstr>
  </property>
  <property fmtid="{D5CDD505-2E9C-101B-9397-08002B2CF9AE}" pid="16" name="Mendeley Recent Style Id 7_1">
    <vt:lpwstr>http://www.zotero.org/styles/oxford-brookes-university-harvard</vt:lpwstr>
  </property>
  <property fmtid="{D5CDD505-2E9C-101B-9397-08002B2CF9AE}" pid="17" name="Mendeley Recent Style Name 7_1">
    <vt:lpwstr>Oxford Brookes University - Harvard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university-of-south-wales-harvard</vt:lpwstr>
  </property>
  <property fmtid="{D5CDD505-2E9C-101B-9397-08002B2CF9AE}" pid="21" name="Mendeley Recent Style Name 9_1">
    <vt:lpwstr>University of South Wales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872471-320b-3f6b-9d00-19911e81908f</vt:lpwstr>
  </property>
  <property fmtid="{D5CDD505-2E9C-101B-9397-08002B2CF9AE}" pid="24" name="Mendeley Citation Style_1">
    <vt:lpwstr>http://www.zotero.org/styles/journal-of-economic-entomology</vt:lpwstr>
  </property>
</Properties>
</file>